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51E1C" w14:textId="6050E738" w:rsidR="004B305D" w:rsidRDefault="004B305D" w:rsidP="004B305D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E542A1">
        <w:rPr>
          <w:rFonts w:ascii="Times New Roman" w:hAnsi="Times New Roman" w:cs="Times New Roman"/>
          <w:b/>
          <w:bCs/>
        </w:rPr>
        <w:t>Prevalence and risk factors of Q fever in smallholder dairy farms in</w:t>
      </w:r>
      <w:r>
        <w:rPr>
          <w:rFonts w:ascii="Times New Roman" w:hAnsi="Times New Roman" w:cs="Times New Roman"/>
          <w:b/>
          <w:bCs/>
        </w:rPr>
        <w:t xml:space="preserve"> </w:t>
      </w:r>
      <w:r w:rsidRPr="00E542A1">
        <w:rPr>
          <w:rFonts w:ascii="Times New Roman" w:hAnsi="Times New Roman" w:cs="Times New Roman"/>
          <w:b/>
          <w:bCs/>
        </w:rPr>
        <w:t>Kenya</w:t>
      </w:r>
    </w:p>
    <w:p w14:paraId="09F6FD21" w14:textId="2EDE790A" w:rsidR="007D3525" w:rsidRPr="00004F02" w:rsidRDefault="00B41CD4" w:rsidP="00830785">
      <w:pPr>
        <w:rPr>
          <w:rFonts w:ascii="Times New Roman" w:hAnsi="Times New Roman" w:cs="Times New Roman"/>
        </w:rPr>
      </w:pPr>
      <w:r w:rsidRPr="00004F02">
        <w:rPr>
          <w:rFonts w:ascii="Times New Roman" w:hAnsi="Times New Roman" w:cs="Times New Roman"/>
          <w:b/>
          <w:bCs/>
        </w:rPr>
        <w:t xml:space="preserve">Supplementary Table </w:t>
      </w:r>
      <w:r w:rsidR="004B305D">
        <w:rPr>
          <w:rFonts w:ascii="Times New Roman" w:hAnsi="Times New Roman" w:cs="Times New Roman"/>
          <w:b/>
          <w:bCs/>
        </w:rPr>
        <w:t>S</w:t>
      </w:r>
      <w:r w:rsidR="005002D8" w:rsidRPr="00004F02">
        <w:rPr>
          <w:rFonts w:ascii="Times New Roman" w:hAnsi="Times New Roman" w:cs="Times New Roman"/>
          <w:b/>
          <w:bCs/>
        </w:rPr>
        <w:t xml:space="preserve">1: </w:t>
      </w:r>
      <w:r w:rsidR="00BE255E" w:rsidRPr="00BE255E">
        <w:rPr>
          <w:rFonts w:ascii="Times New Roman" w:hAnsi="Times New Roman" w:cs="Times New Roman"/>
        </w:rPr>
        <w:t xml:space="preserve">Structured </w:t>
      </w:r>
      <w:r w:rsidR="00BE255E">
        <w:rPr>
          <w:rFonts w:ascii="Times New Roman" w:hAnsi="Times New Roman" w:cs="Times New Roman"/>
        </w:rPr>
        <w:t>q</w:t>
      </w:r>
      <w:r w:rsidR="00BE255E" w:rsidRPr="00BE255E">
        <w:rPr>
          <w:rFonts w:ascii="Times New Roman" w:hAnsi="Times New Roman" w:cs="Times New Roman"/>
        </w:rPr>
        <w:t xml:space="preserve">uestionnaire for </w:t>
      </w:r>
      <w:r w:rsidR="00BE255E">
        <w:rPr>
          <w:rFonts w:ascii="Times New Roman" w:hAnsi="Times New Roman" w:cs="Times New Roman"/>
        </w:rPr>
        <w:t>h</w:t>
      </w:r>
      <w:r w:rsidR="00BE255E" w:rsidRPr="00BE255E">
        <w:rPr>
          <w:rFonts w:ascii="Times New Roman" w:hAnsi="Times New Roman" w:cs="Times New Roman"/>
        </w:rPr>
        <w:t xml:space="preserve">ousehold, </w:t>
      </w:r>
      <w:r w:rsidR="00BE255E">
        <w:rPr>
          <w:rFonts w:ascii="Times New Roman" w:hAnsi="Times New Roman" w:cs="Times New Roman"/>
        </w:rPr>
        <w:t>h</w:t>
      </w:r>
      <w:r w:rsidR="00BE255E" w:rsidRPr="00BE255E">
        <w:rPr>
          <w:rFonts w:ascii="Times New Roman" w:hAnsi="Times New Roman" w:cs="Times New Roman"/>
        </w:rPr>
        <w:t xml:space="preserve">erd, and </w:t>
      </w:r>
      <w:r w:rsidR="00BE255E">
        <w:rPr>
          <w:rFonts w:ascii="Times New Roman" w:hAnsi="Times New Roman" w:cs="Times New Roman"/>
        </w:rPr>
        <w:t>a</w:t>
      </w:r>
      <w:r w:rsidR="00BE255E" w:rsidRPr="00BE255E">
        <w:rPr>
          <w:rFonts w:ascii="Times New Roman" w:hAnsi="Times New Roman" w:cs="Times New Roman"/>
        </w:rPr>
        <w:t>nimal-</w:t>
      </w:r>
      <w:r w:rsidR="00BE255E">
        <w:rPr>
          <w:rFonts w:ascii="Times New Roman" w:hAnsi="Times New Roman" w:cs="Times New Roman"/>
        </w:rPr>
        <w:t>l</w:t>
      </w:r>
      <w:r w:rsidR="00BE255E" w:rsidRPr="00BE255E">
        <w:rPr>
          <w:rFonts w:ascii="Times New Roman" w:hAnsi="Times New Roman" w:cs="Times New Roman"/>
        </w:rPr>
        <w:t xml:space="preserve">evel </w:t>
      </w:r>
      <w:r w:rsidR="00BE255E">
        <w:rPr>
          <w:rFonts w:ascii="Times New Roman" w:hAnsi="Times New Roman" w:cs="Times New Roman"/>
        </w:rPr>
        <w:t>d</w:t>
      </w:r>
      <w:r w:rsidR="00BE255E" w:rsidRPr="00BE255E">
        <w:rPr>
          <w:rFonts w:ascii="Times New Roman" w:hAnsi="Times New Roman" w:cs="Times New Roman"/>
        </w:rPr>
        <w:t xml:space="preserve">ata </w:t>
      </w:r>
      <w:r w:rsidR="00BE255E">
        <w:rPr>
          <w:rFonts w:ascii="Times New Roman" w:hAnsi="Times New Roman" w:cs="Times New Roman"/>
        </w:rPr>
        <w:t>c</w:t>
      </w:r>
      <w:r w:rsidR="00BE255E" w:rsidRPr="00BE255E">
        <w:rPr>
          <w:rFonts w:ascii="Times New Roman" w:hAnsi="Times New Roman" w:cs="Times New Roman"/>
        </w:rPr>
        <w:t xml:space="preserve">ollection in </w:t>
      </w:r>
      <w:r w:rsidR="00BE255E">
        <w:rPr>
          <w:rFonts w:ascii="Times New Roman" w:hAnsi="Times New Roman" w:cs="Times New Roman"/>
        </w:rPr>
        <w:t>s</w:t>
      </w:r>
      <w:r w:rsidR="00BE255E" w:rsidRPr="00BE255E">
        <w:rPr>
          <w:rFonts w:ascii="Times New Roman" w:hAnsi="Times New Roman" w:cs="Times New Roman"/>
        </w:rPr>
        <w:t xml:space="preserve">mallholder </w:t>
      </w:r>
      <w:r w:rsidR="00BE255E">
        <w:rPr>
          <w:rFonts w:ascii="Times New Roman" w:hAnsi="Times New Roman" w:cs="Times New Roman"/>
        </w:rPr>
        <w:t>d</w:t>
      </w:r>
      <w:r w:rsidR="00BE255E" w:rsidRPr="00BE255E">
        <w:rPr>
          <w:rFonts w:ascii="Times New Roman" w:hAnsi="Times New Roman" w:cs="Times New Roman"/>
        </w:rPr>
        <w:t xml:space="preserve">airy </w:t>
      </w:r>
      <w:r w:rsidR="00BE255E">
        <w:rPr>
          <w:rFonts w:ascii="Times New Roman" w:hAnsi="Times New Roman" w:cs="Times New Roman"/>
        </w:rPr>
        <w:t>f</w:t>
      </w:r>
      <w:r w:rsidR="00BE255E" w:rsidRPr="00BE255E">
        <w:rPr>
          <w:rFonts w:ascii="Times New Roman" w:hAnsi="Times New Roman" w:cs="Times New Roman"/>
        </w:rPr>
        <w:t>a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D3525" w:rsidRPr="00004F02" w14:paraId="1C08FF69" w14:textId="77777777" w:rsidTr="00AD1F55">
        <w:tc>
          <w:tcPr>
            <w:tcW w:w="9016" w:type="dxa"/>
            <w:gridSpan w:val="2"/>
          </w:tcPr>
          <w:p w14:paraId="32D08FF8" w14:textId="77777777" w:rsidR="007D3525" w:rsidRPr="00004F02" w:rsidRDefault="007D3525" w:rsidP="007D3525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s of the Questionnaire</w:t>
            </w:r>
          </w:p>
          <w:p w14:paraId="5D0B780A" w14:textId="77777777" w:rsidR="007D3525" w:rsidRPr="00004F02" w:rsidRDefault="007D3525" w:rsidP="00830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3525" w:rsidRPr="00004F02" w14:paraId="772DC0AD" w14:textId="77777777">
        <w:tc>
          <w:tcPr>
            <w:tcW w:w="4508" w:type="dxa"/>
          </w:tcPr>
          <w:p w14:paraId="1754696D" w14:textId="65F5DF1F" w:rsidR="001F1C59" w:rsidRPr="00E7410A" w:rsidRDefault="001F1C59" w:rsidP="00092F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10A">
              <w:rPr>
                <w:rFonts w:ascii="Times New Roman" w:hAnsi="Times New Roman" w:cs="Times New Roman"/>
                <w:sz w:val="24"/>
                <w:szCs w:val="24"/>
              </w:rPr>
              <w:t xml:space="preserve">Survey </w:t>
            </w:r>
            <w:r w:rsidR="00F62BB0" w:rsidRPr="00E7410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7410A">
              <w:rPr>
                <w:rFonts w:ascii="Times New Roman" w:hAnsi="Times New Roman" w:cs="Times New Roman"/>
                <w:sz w:val="24"/>
                <w:szCs w:val="24"/>
              </w:rPr>
              <w:t>etadata</w:t>
            </w:r>
          </w:p>
          <w:p w14:paraId="203B2894" w14:textId="77777777" w:rsidR="007D3525" w:rsidRPr="00E7410A" w:rsidRDefault="007D3525" w:rsidP="00092F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12D0BE7D" w14:textId="52B82A2F" w:rsidR="001F1C59" w:rsidRPr="00004F02" w:rsidRDefault="001F1C59" w:rsidP="00092F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Interview date, start and end time</w:t>
            </w:r>
            <w:r w:rsidR="00C82B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890698B" w14:textId="6DC12596" w:rsidR="007D3525" w:rsidRPr="00004F02" w:rsidRDefault="001F1C59" w:rsidP="00092F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Data collector and farmer identification</w:t>
            </w:r>
            <w:r w:rsidR="00C82B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3525" w:rsidRPr="00004F02" w14:paraId="79D869A9" w14:textId="77777777">
        <w:tc>
          <w:tcPr>
            <w:tcW w:w="4508" w:type="dxa"/>
          </w:tcPr>
          <w:p w14:paraId="53774611" w14:textId="77777777" w:rsidR="003209F5" w:rsidRPr="00E7410A" w:rsidRDefault="003209F5" w:rsidP="00C60D4F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10A">
              <w:rPr>
                <w:rFonts w:ascii="Times New Roman" w:hAnsi="Times New Roman" w:cs="Times New Roman"/>
                <w:sz w:val="24"/>
                <w:szCs w:val="24"/>
              </w:rPr>
              <w:t>Consent</w:t>
            </w:r>
          </w:p>
          <w:p w14:paraId="31459C1E" w14:textId="77777777" w:rsidR="007D3525" w:rsidRPr="00E7410A" w:rsidRDefault="007D3525" w:rsidP="00830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627E4A07" w14:textId="4CF289BD" w:rsidR="003209F5" w:rsidRPr="00004F02" w:rsidRDefault="003209F5" w:rsidP="00B85526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Farmer consent to participate and to allow sampling</w:t>
            </w:r>
            <w:r w:rsidR="008B35A8" w:rsidRPr="00004F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682FAB2" w14:textId="77777777" w:rsidR="007D3525" w:rsidRPr="00004F02" w:rsidRDefault="007D3525" w:rsidP="00830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3525" w:rsidRPr="00004F02" w14:paraId="2E255C80" w14:textId="77777777">
        <w:tc>
          <w:tcPr>
            <w:tcW w:w="4508" w:type="dxa"/>
          </w:tcPr>
          <w:p w14:paraId="1D8A1122" w14:textId="01C87BD1" w:rsidR="003209F5" w:rsidRPr="00E7410A" w:rsidRDefault="003209F5" w:rsidP="00C60D4F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10A">
              <w:rPr>
                <w:rFonts w:ascii="Times New Roman" w:hAnsi="Times New Roman" w:cs="Times New Roman"/>
                <w:sz w:val="24"/>
                <w:szCs w:val="24"/>
              </w:rPr>
              <w:t xml:space="preserve">Interviewee </w:t>
            </w:r>
            <w:r w:rsidR="008B35A8" w:rsidRPr="00E7410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7410A">
              <w:rPr>
                <w:rFonts w:ascii="Times New Roman" w:hAnsi="Times New Roman" w:cs="Times New Roman"/>
                <w:sz w:val="24"/>
                <w:szCs w:val="24"/>
              </w:rPr>
              <w:t>rofile</w:t>
            </w:r>
          </w:p>
          <w:p w14:paraId="7E5A60EB" w14:textId="77777777" w:rsidR="007D3525" w:rsidRPr="00E7410A" w:rsidRDefault="007D3525" w:rsidP="00830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217639E0" w14:textId="1F29F69F" w:rsidR="003209F5" w:rsidRPr="00004F02" w:rsidRDefault="00092F1C" w:rsidP="00B85526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ID</w:t>
            </w:r>
            <w:r w:rsidR="003209F5" w:rsidRPr="00004F02">
              <w:rPr>
                <w:rFonts w:ascii="Times New Roman" w:hAnsi="Times New Roman" w:cs="Times New Roman"/>
                <w:sz w:val="24"/>
                <w:szCs w:val="24"/>
              </w:rPr>
              <w:t>, role in cattle management, gender, education level, years of experience</w:t>
            </w:r>
            <w:r w:rsidR="008B35A8" w:rsidRPr="00004F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C450032" w14:textId="040542AA" w:rsidR="007D3525" w:rsidRPr="00004F02" w:rsidRDefault="003209F5" w:rsidP="00294AB2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Importance of cattle to the household</w:t>
            </w:r>
            <w:r w:rsidR="008B35A8" w:rsidRPr="00004F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40DF3" w:rsidRPr="00004F02" w14:paraId="6CC997D3" w14:textId="77777777">
        <w:tc>
          <w:tcPr>
            <w:tcW w:w="4508" w:type="dxa"/>
          </w:tcPr>
          <w:p w14:paraId="6AE5213C" w14:textId="0A202078" w:rsidR="00F40DF3" w:rsidRPr="00E7410A" w:rsidRDefault="00F40DF3" w:rsidP="00C60D4F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10A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="008B35A8" w:rsidRPr="00E741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7410A">
              <w:rPr>
                <w:rFonts w:ascii="Times New Roman" w:hAnsi="Times New Roman" w:cs="Times New Roman"/>
                <w:sz w:val="24"/>
                <w:szCs w:val="24"/>
              </w:rPr>
              <w:t xml:space="preserve">nimal </w:t>
            </w:r>
            <w:r w:rsidR="008B35A8" w:rsidRPr="00E7410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7410A">
              <w:rPr>
                <w:rFonts w:ascii="Times New Roman" w:hAnsi="Times New Roman" w:cs="Times New Roman"/>
                <w:sz w:val="24"/>
                <w:szCs w:val="24"/>
              </w:rPr>
              <w:t>wnership</w:t>
            </w:r>
          </w:p>
          <w:p w14:paraId="6C17392E" w14:textId="77777777" w:rsidR="00F40DF3" w:rsidRPr="00E7410A" w:rsidRDefault="00F40DF3" w:rsidP="00F40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51F98755" w14:textId="0DCCDAE6" w:rsidR="00F40DF3" w:rsidRPr="00004F02" w:rsidRDefault="00F40DF3" w:rsidP="00B85526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Presence of sheep, goats, pigs, dogs</w:t>
            </w:r>
            <w:r w:rsidR="00C82B6D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 xml:space="preserve"> cats</w:t>
            </w:r>
            <w:r w:rsidR="00C82B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 xml:space="preserve">at the household or </w:t>
            </w:r>
            <w:r w:rsidR="008B35A8" w:rsidRPr="00004F02">
              <w:rPr>
                <w:rFonts w:ascii="Times New Roman" w:hAnsi="Times New Roman" w:cs="Times New Roman"/>
                <w:sz w:val="24"/>
                <w:szCs w:val="24"/>
              </w:rPr>
              <w:t>neighboring</w:t>
            </w: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 xml:space="preserve"> farms</w:t>
            </w:r>
            <w:r w:rsidR="008B35A8" w:rsidRPr="00004F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40DF3" w:rsidRPr="00004F02" w14:paraId="41CF089D" w14:textId="77777777">
        <w:tc>
          <w:tcPr>
            <w:tcW w:w="4508" w:type="dxa"/>
          </w:tcPr>
          <w:p w14:paraId="1370E229" w14:textId="3140050C" w:rsidR="00F40DF3" w:rsidRPr="00E7410A" w:rsidRDefault="00F40DF3" w:rsidP="00C60D4F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10A">
              <w:rPr>
                <w:rFonts w:ascii="Times New Roman" w:hAnsi="Times New Roman" w:cs="Times New Roman"/>
                <w:sz w:val="24"/>
                <w:szCs w:val="24"/>
              </w:rPr>
              <w:t xml:space="preserve">Herd </w:t>
            </w:r>
            <w:r w:rsidR="00021D64" w:rsidRPr="00E7410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7410A">
              <w:rPr>
                <w:rFonts w:ascii="Times New Roman" w:hAnsi="Times New Roman" w:cs="Times New Roman"/>
                <w:sz w:val="24"/>
                <w:szCs w:val="24"/>
              </w:rPr>
              <w:t xml:space="preserve">anagement </w:t>
            </w:r>
            <w:r w:rsidR="00021D64" w:rsidRPr="00E7410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7410A">
              <w:rPr>
                <w:rFonts w:ascii="Times New Roman" w:hAnsi="Times New Roman" w:cs="Times New Roman"/>
                <w:sz w:val="24"/>
                <w:szCs w:val="24"/>
              </w:rPr>
              <w:t>ractices</w:t>
            </w:r>
          </w:p>
          <w:p w14:paraId="4644AFB1" w14:textId="77777777" w:rsidR="00F40DF3" w:rsidRPr="00E7410A" w:rsidRDefault="00F40DF3" w:rsidP="00F40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1C4BFF55" w14:textId="011A059B" w:rsidR="00F40DF3" w:rsidRDefault="00F40DF3" w:rsidP="00B85526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Placenta disposal methods</w:t>
            </w:r>
            <w:r w:rsidR="00021D64" w:rsidRPr="00004F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7B0DEB4" w14:textId="77EEF1EB" w:rsidR="001E1B64" w:rsidRDefault="001E1B64" w:rsidP="00B85526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ing placentas to dogs</w:t>
            </w:r>
          </w:p>
          <w:p w14:paraId="2A8F2929" w14:textId="5AD368ED" w:rsidR="00F40DF3" w:rsidRDefault="00F40DF3" w:rsidP="00B85526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 xml:space="preserve">Reproductive issues </w:t>
            </w:r>
            <w:r w:rsidR="001E1B64">
              <w:rPr>
                <w:rFonts w:ascii="Times New Roman" w:hAnsi="Times New Roman" w:cs="Times New Roman"/>
                <w:sz w:val="24"/>
                <w:szCs w:val="24"/>
              </w:rPr>
              <w:t>such as abortion history</w:t>
            </w:r>
          </w:p>
          <w:p w14:paraId="52D022A5" w14:textId="2BA85D05" w:rsidR="00C82B6D" w:rsidRPr="00004F02" w:rsidRDefault="00C82B6D" w:rsidP="00B85526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ce type.</w:t>
            </w:r>
          </w:p>
          <w:p w14:paraId="5414ECD8" w14:textId="0B460718" w:rsidR="00F40DF3" w:rsidRPr="00004F02" w:rsidRDefault="003D1A55" w:rsidP="00B85526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duction of new animals on to the farm.</w:t>
            </w:r>
          </w:p>
        </w:tc>
      </w:tr>
      <w:tr w:rsidR="00F40DF3" w:rsidRPr="00004F02" w14:paraId="0650F9CA" w14:textId="77777777">
        <w:tc>
          <w:tcPr>
            <w:tcW w:w="4508" w:type="dxa"/>
          </w:tcPr>
          <w:p w14:paraId="7B5CE2B4" w14:textId="11951DBB" w:rsidR="00F40DF3" w:rsidRPr="00E7410A" w:rsidRDefault="00F40DF3" w:rsidP="00C60D4F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10A">
              <w:rPr>
                <w:rFonts w:ascii="Times New Roman" w:hAnsi="Times New Roman" w:cs="Times New Roman"/>
                <w:sz w:val="24"/>
                <w:szCs w:val="24"/>
              </w:rPr>
              <w:t xml:space="preserve">Animal </w:t>
            </w:r>
            <w:r w:rsidR="00021D64" w:rsidRPr="00E7410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7410A">
              <w:rPr>
                <w:rFonts w:ascii="Times New Roman" w:hAnsi="Times New Roman" w:cs="Times New Roman"/>
                <w:sz w:val="24"/>
                <w:szCs w:val="24"/>
              </w:rPr>
              <w:t xml:space="preserve">ampling and </w:t>
            </w:r>
            <w:r w:rsidR="00021D64" w:rsidRPr="00E741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7410A">
              <w:rPr>
                <w:rFonts w:ascii="Times New Roman" w:hAnsi="Times New Roman" w:cs="Times New Roman"/>
                <w:sz w:val="24"/>
                <w:szCs w:val="24"/>
              </w:rPr>
              <w:t>haracteristics</w:t>
            </w:r>
          </w:p>
          <w:p w14:paraId="5CFBA017" w14:textId="77777777" w:rsidR="00F40DF3" w:rsidRPr="00E7410A" w:rsidRDefault="00F40DF3" w:rsidP="00F40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401C44D1" w14:textId="1788DE92" w:rsidR="0042616B" w:rsidRDefault="00F40DF3" w:rsidP="0042616B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Animal ID, age, dentition, breed, sex, body condition</w:t>
            </w:r>
            <w:r w:rsidR="004261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C398931" w14:textId="58BEDCD8" w:rsidR="00F40DF3" w:rsidRPr="00004F02" w:rsidRDefault="00F40DF3" w:rsidP="0042616B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Calving and abortion history</w:t>
            </w:r>
          </w:p>
        </w:tc>
      </w:tr>
      <w:tr w:rsidR="00F40DF3" w:rsidRPr="00004F02" w14:paraId="17E77CE5" w14:textId="77777777">
        <w:tc>
          <w:tcPr>
            <w:tcW w:w="4508" w:type="dxa"/>
          </w:tcPr>
          <w:p w14:paraId="57991298" w14:textId="77777777" w:rsidR="00F40DF3" w:rsidRPr="00E7410A" w:rsidRDefault="00F40DF3" w:rsidP="00B85526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10A">
              <w:rPr>
                <w:rFonts w:ascii="Times New Roman" w:hAnsi="Times New Roman" w:cs="Times New Roman"/>
                <w:sz w:val="24"/>
                <w:szCs w:val="24"/>
              </w:rPr>
              <w:t>Biological Sampling</w:t>
            </w:r>
          </w:p>
          <w:p w14:paraId="6D83B79B" w14:textId="77777777" w:rsidR="00F40DF3" w:rsidRPr="00E7410A" w:rsidRDefault="00F40DF3" w:rsidP="00B85526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4E2AF15C" w14:textId="7EDA7D1F" w:rsidR="00B85526" w:rsidRPr="00004F02" w:rsidRDefault="00B85526" w:rsidP="00B85526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Serum and vaginal swab sample collection</w:t>
            </w:r>
            <w:r w:rsidR="00021D64" w:rsidRPr="00004F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1279E0E" w14:textId="2E293B73" w:rsidR="00F40DF3" w:rsidRPr="00004F02" w:rsidRDefault="00B85526" w:rsidP="00B85526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Sample barcodes and reasons for missed samples</w:t>
            </w:r>
            <w:r w:rsidR="00021D64" w:rsidRPr="00004F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54E80" w:rsidRPr="00004F02" w14:paraId="0D17841B" w14:textId="77777777">
        <w:tc>
          <w:tcPr>
            <w:tcW w:w="4508" w:type="dxa"/>
          </w:tcPr>
          <w:p w14:paraId="15816FB1" w14:textId="12883B2D" w:rsidR="00D54E80" w:rsidRPr="00E7410A" w:rsidRDefault="00D54E80" w:rsidP="00092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 proximity</w:t>
            </w:r>
          </w:p>
        </w:tc>
        <w:tc>
          <w:tcPr>
            <w:tcW w:w="4508" w:type="dxa"/>
          </w:tcPr>
          <w:p w14:paraId="21A68A62" w14:textId="0F52DE34" w:rsidR="00D54E80" w:rsidRPr="00004F02" w:rsidRDefault="00D54E80" w:rsidP="00092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GPS coordinates (latitude, longitude).</w:t>
            </w:r>
          </w:p>
        </w:tc>
      </w:tr>
    </w:tbl>
    <w:p w14:paraId="747DAE26" w14:textId="77777777" w:rsidR="00021D64" w:rsidRPr="00004F02" w:rsidRDefault="00021D64" w:rsidP="00092F1C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b/>
          <w:bCs/>
        </w:rPr>
      </w:pPr>
    </w:p>
    <w:p w14:paraId="4717411D" w14:textId="77777777" w:rsidR="00021D64" w:rsidRDefault="00021D64" w:rsidP="00AC0869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bCs/>
        </w:rPr>
      </w:pPr>
    </w:p>
    <w:p w14:paraId="6B16B3A8" w14:textId="77777777" w:rsidR="00C82B6D" w:rsidRDefault="00C82B6D" w:rsidP="00AC0869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bCs/>
        </w:rPr>
      </w:pPr>
    </w:p>
    <w:p w14:paraId="057680BD" w14:textId="77777777" w:rsidR="00C82B6D" w:rsidRDefault="00C82B6D" w:rsidP="00AC0869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bCs/>
        </w:rPr>
      </w:pPr>
    </w:p>
    <w:p w14:paraId="572295FB" w14:textId="77777777" w:rsidR="00C82B6D" w:rsidRDefault="00C82B6D" w:rsidP="00AC0869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bCs/>
        </w:rPr>
      </w:pPr>
    </w:p>
    <w:p w14:paraId="7ABD33C2" w14:textId="77777777" w:rsidR="00021D64" w:rsidRPr="00092F1C" w:rsidRDefault="00021D64" w:rsidP="00092F1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EF56E13" w14:textId="5F3E91DD" w:rsidR="000041F6" w:rsidRPr="00004F02" w:rsidRDefault="00AE0BF9" w:rsidP="00AE0BF9">
      <w:pPr>
        <w:spacing w:line="360" w:lineRule="auto"/>
        <w:jc w:val="both"/>
        <w:rPr>
          <w:rFonts w:ascii="Times New Roman" w:hAnsi="Times New Roman" w:cs="Times New Roman"/>
        </w:rPr>
      </w:pPr>
      <w:r w:rsidRPr="00004F02">
        <w:rPr>
          <w:rFonts w:ascii="Times New Roman" w:hAnsi="Times New Roman" w:cs="Times New Roman"/>
          <w:b/>
          <w:bCs/>
        </w:rPr>
        <w:t xml:space="preserve">Supplementary </w:t>
      </w:r>
      <w:r w:rsidR="000041F6" w:rsidRPr="00004F02">
        <w:rPr>
          <w:rFonts w:ascii="Times New Roman" w:hAnsi="Times New Roman" w:cs="Times New Roman"/>
          <w:b/>
          <w:bCs/>
        </w:rPr>
        <w:t>Table</w:t>
      </w:r>
      <w:r w:rsidR="004B305D">
        <w:rPr>
          <w:rFonts w:ascii="Times New Roman" w:hAnsi="Times New Roman" w:cs="Times New Roman"/>
          <w:b/>
          <w:bCs/>
        </w:rPr>
        <w:t xml:space="preserve"> S</w:t>
      </w:r>
      <w:r w:rsidR="00CF417E">
        <w:rPr>
          <w:rFonts w:ascii="Times New Roman" w:hAnsi="Times New Roman" w:cs="Times New Roman"/>
          <w:b/>
          <w:bCs/>
        </w:rPr>
        <w:t>2</w:t>
      </w:r>
      <w:r w:rsidR="000F269E">
        <w:rPr>
          <w:rFonts w:ascii="Times New Roman" w:hAnsi="Times New Roman" w:cs="Times New Roman"/>
          <w:b/>
          <w:bCs/>
        </w:rPr>
        <w:t>:</w:t>
      </w:r>
      <w:r w:rsidR="000F269E" w:rsidRPr="00AC1046">
        <w:rPr>
          <w:rFonts w:ascii="Times New Roman" w:hAnsi="Times New Roman" w:cs="Times New Roman"/>
        </w:rPr>
        <w:t xml:space="preserve"> </w:t>
      </w:r>
      <w:r w:rsidR="00DC256D" w:rsidRPr="00485163">
        <w:rPr>
          <w:rFonts w:ascii="Times New Roman" w:hAnsi="Times New Roman" w:cs="Times New Roman"/>
        </w:rPr>
        <w:t xml:space="preserve">Univariable </w:t>
      </w:r>
      <w:r w:rsidR="00DC256D">
        <w:rPr>
          <w:rFonts w:ascii="Times New Roman" w:hAnsi="Times New Roman" w:cs="Times New Roman"/>
        </w:rPr>
        <w:t>a</w:t>
      </w:r>
      <w:r w:rsidR="00DC256D" w:rsidRPr="00485163">
        <w:rPr>
          <w:rFonts w:ascii="Times New Roman" w:hAnsi="Times New Roman" w:cs="Times New Roman"/>
        </w:rPr>
        <w:t>nalysis of</w:t>
      </w:r>
      <w:r w:rsidR="00DC256D">
        <w:rPr>
          <w:rFonts w:ascii="Times New Roman" w:hAnsi="Times New Roman" w:cs="Times New Roman"/>
        </w:rPr>
        <w:t xml:space="preserve"> risk f</w:t>
      </w:r>
      <w:r w:rsidR="00DC256D" w:rsidRPr="00485163">
        <w:rPr>
          <w:rFonts w:ascii="Times New Roman" w:hAnsi="Times New Roman" w:cs="Times New Roman"/>
        </w:rPr>
        <w:t>actors</w:t>
      </w:r>
      <w:r w:rsidR="00DC256D">
        <w:rPr>
          <w:rFonts w:ascii="Times New Roman" w:hAnsi="Times New Roman" w:cs="Times New Roman"/>
        </w:rPr>
        <w:t xml:space="preserve"> for</w:t>
      </w:r>
      <w:r w:rsidR="00DC256D" w:rsidRPr="00485163">
        <w:rPr>
          <w:rFonts w:ascii="Times New Roman" w:hAnsi="Times New Roman" w:cs="Times New Roman"/>
        </w:rPr>
        <w:t xml:space="preserve"> Q </w:t>
      </w:r>
      <w:r w:rsidR="00DC256D">
        <w:rPr>
          <w:rFonts w:ascii="Times New Roman" w:hAnsi="Times New Roman" w:cs="Times New Roman"/>
        </w:rPr>
        <w:t>f</w:t>
      </w:r>
      <w:r w:rsidR="00DC256D" w:rsidRPr="00485163">
        <w:rPr>
          <w:rFonts w:ascii="Times New Roman" w:hAnsi="Times New Roman" w:cs="Times New Roman"/>
        </w:rPr>
        <w:t>ever</w:t>
      </w:r>
      <w:r w:rsidR="00DC256D">
        <w:rPr>
          <w:rFonts w:ascii="Times New Roman" w:hAnsi="Times New Roman" w:cs="Times New Roman"/>
        </w:rPr>
        <w:t xml:space="preserve"> seropositivity</w:t>
      </w:r>
      <w:r w:rsidR="0067507A">
        <w:rPr>
          <w:rFonts w:ascii="Times New Roman" w:hAnsi="Times New Roman" w:cs="Times New Roman"/>
        </w:rPr>
        <w:t xml:space="preserve"> (n=1,777)</w:t>
      </w:r>
      <w:r w:rsidR="00DC256D">
        <w:rPr>
          <w:rFonts w:ascii="Times New Roman" w:hAnsi="Times New Roman" w:cs="Times New Roman"/>
        </w:rPr>
        <w:t>.</w:t>
      </w:r>
    </w:p>
    <w:tbl>
      <w:tblPr>
        <w:tblStyle w:val="TableGrid"/>
        <w:tblW w:w="8220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366"/>
        <w:gridCol w:w="1402"/>
        <w:gridCol w:w="1176"/>
        <w:gridCol w:w="1941"/>
        <w:gridCol w:w="892"/>
      </w:tblGrid>
      <w:tr w:rsidR="008B2108" w:rsidRPr="008B2108" w14:paraId="4655F2C4" w14:textId="77777777" w:rsidTr="000066AA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004FC5B1" w14:textId="7CB85872" w:rsidR="008B2108" w:rsidRPr="008B2108" w:rsidRDefault="008B2108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8B2108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Variabl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F5FCEAD" w14:textId="4050DA1D" w:rsidR="008B2108" w:rsidRPr="008B2108" w:rsidRDefault="008B2108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8B2108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Category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69887F3D" w14:textId="1D0FF80C" w:rsidR="008B2108" w:rsidRPr="008B2108" w:rsidRDefault="008B2108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8B2108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No. of observation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1D242341" w14:textId="17E00172" w:rsidR="008B2108" w:rsidRPr="008B2108" w:rsidRDefault="008B2108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8B2108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%Q fever positive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0E6933DB" w14:textId="0256F737" w:rsidR="008B2108" w:rsidRPr="008B2108" w:rsidRDefault="008B2108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8B21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dds ratio(95%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4F717B8" w14:textId="2BC75C9E" w:rsidR="008B2108" w:rsidRPr="008B2108" w:rsidRDefault="008B2108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8B210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-value</w:t>
            </w:r>
          </w:p>
        </w:tc>
      </w:tr>
      <w:tr w:rsidR="0036161B" w:rsidRPr="00004F02" w14:paraId="1A50B241" w14:textId="77777777" w:rsidTr="000066AA">
        <w:tc>
          <w:tcPr>
            <w:tcW w:w="1443" w:type="dxa"/>
            <w:vMerge w:val="restart"/>
            <w:tcBorders>
              <w:top w:val="single" w:sz="4" w:space="0" w:color="auto"/>
              <w:bottom w:val="nil"/>
            </w:tcBorders>
          </w:tcPr>
          <w:p w14:paraId="44DDA240" w14:textId="3B0DCF4A" w:rsidR="0036161B" w:rsidRPr="00004F02" w:rsidRDefault="003C3A4E" w:rsidP="00E43DB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Introduction of new animals 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05A65CED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o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5A47A43F" w14:textId="4A2CC4BC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2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65FE3B4E" w14:textId="5338C9F0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.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941" w:type="dxa"/>
            <w:tcBorders>
              <w:top w:val="single" w:sz="4" w:space="0" w:color="auto"/>
              <w:bottom w:val="nil"/>
            </w:tcBorders>
          </w:tcPr>
          <w:p w14:paraId="6536174B" w14:textId="68FB2BAB" w:rsidR="0036161B" w:rsidRPr="00004F02" w:rsidRDefault="00BA566F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14:paraId="67289107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36161B" w:rsidRPr="00004F02" w14:paraId="2435AD7E" w14:textId="77777777" w:rsidTr="000066AA">
        <w:tc>
          <w:tcPr>
            <w:tcW w:w="1443" w:type="dxa"/>
            <w:vMerge/>
            <w:tcBorders>
              <w:top w:val="nil"/>
              <w:bottom w:val="single" w:sz="4" w:space="0" w:color="auto"/>
            </w:tcBorders>
          </w:tcPr>
          <w:p w14:paraId="24D332FE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555809C5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Yes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2D7BC00E" w14:textId="54199916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5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79600C2E" w14:textId="77DB846A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.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14:paraId="74C04C99" w14:textId="63260633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</w:t>
            </w: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0.7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</w:t>
            </w: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5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</w:t>
            </w: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10478E95" w14:textId="59067FBD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1</w:t>
            </w:r>
          </w:p>
        </w:tc>
      </w:tr>
      <w:tr w:rsidR="0036161B" w:rsidRPr="00004F02" w14:paraId="2D8EF80C" w14:textId="77777777" w:rsidTr="000066AA">
        <w:tc>
          <w:tcPr>
            <w:tcW w:w="1443" w:type="dxa"/>
            <w:vMerge w:val="restart"/>
            <w:tcBorders>
              <w:top w:val="single" w:sz="4" w:space="0" w:color="auto"/>
              <w:bottom w:val="nil"/>
            </w:tcBorders>
          </w:tcPr>
          <w:p w14:paraId="3A4D7990" w14:textId="0CB2C900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Placenta disposal 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493D6B65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Bury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544DD29D" w14:textId="2BDB96DA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</w:t>
            </w: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31C619AB" w14:textId="2904C238" w:rsidR="0036161B" w:rsidRPr="00004F02" w:rsidRDefault="00BE385A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0.0</w:t>
            </w:r>
            <w:r w:rsidR="00361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</w:t>
            </w:r>
            <w:r w:rsidR="00361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941" w:type="dxa"/>
            <w:tcBorders>
              <w:top w:val="single" w:sz="4" w:space="0" w:color="auto"/>
              <w:bottom w:val="nil"/>
            </w:tcBorders>
          </w:tcPr>
          <w:p w14:paraId="17D37D21" w14:textId="09E6B77C" w:rsidR="0036161B" w:rsidRPr="00004F02" w:rsidRDefault="00BA566F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14:paraId="277423D2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36161B" w:rsidRPr="00004F02" w14:paraId="3D6FB046" w14:textId="77777777" w:rsidTr="000066AA">
        <w:tc>
          <w:tcPr>
            <w:tcW w:w="1443" w:type="dxa"/>
            <w:vMerge/>
            <w:tcBorders>
              <w:top w:val="nil"/>
              <w:bottom w:val="single" w:sz="4" w:space="0" w:color="auto"/>
            </w:tcBorders>
          </w:tcPr>
          <w:p w14:paraId="60CEA625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72C8C5B6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ot bury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1B55C304" w14:textId="1B8EE635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4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3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2FD60DE3" w14:textId="4B102CFB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1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14:paraId="41DF9941" w14:textId="5D44DF41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4 (0.5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</w:t>
            </w: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7</w:t>
            </w: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3A0719A5" w14:textId="1122A1D1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96</w:t>
            </w:r>
          </w:p>
        </w:tc>
      </w:tr>
      <w:tr w:rsidR="0036161B" w:rsidRPr="00004F02" w14:paraId="2E3FFCD1" w14:textId="77777777" w:rsidTr="000066AA">
        <w:tc>
          <w:tcPr>
            <w:tcW w:w="1443" w:type="dxa"/>
            <w:vMerge w:val="restart"/>
            <w:tcBorders>
              <w:top w:val="single" w:sz="4" w:space="0" w:color="auto"/>
              <w:bottom w:val="nil"/>
            </w:tcBorders>
          </w:tcPr>
          <w:p w14:paraId="00CA4566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nimal management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6AD516F8" w14:textId="13A4C7F7" w:rsidR="0036161B" w:rsidRPr="00004F02" w:rsidRDefault="006D0522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xture of grazing pasture and cut </w:t>
            </w:r>
            <w:r w:rsidRPr="00485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carry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0BDF1BCA" w14:textId="402AB0C2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1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074AE4E4" w14:textId="4C86612A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941" w:type="dxa"/>
            <w:tcBorders>
              <w:top w:val="single" w:sz="4" w:space="0" w:color="auto"/>
              <w:bottom w:val="nil"/>
            </w:tcBorders>
          </w:tcPr>
          <w:p w14:paraId="5F3BC662" w14:textId="0EF69110" w:rsidR="0036161B" w:rsidRPr="00004F02" w:rsidRDefault="00BA566F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14:paraId="1336895A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36161B" w:rsidRPr="00004F02" w14:paraId="4070A47A" w14:textId="77777777" w:rsidTr="000066AA">
        <w:tc>
          <w:tcPr>
            <w:tcW w:w="1443" w:type="dxa"/>
            <w:vMerge/>
            <w:tcBorders>
              <w:top w:val="nil"/>
              <w:bottom w:val="nil"/>
            </w:tcBorders>
          </w:tcPr>
          <w:p w14:paraId="67D29D76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5EFB945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asture only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8A35A25" w14:textId="5B421A24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9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F44E732" w14:textId="74C7320D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6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14:paraId="2166494D" w14:textId="5B4AF3A0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3 (0.7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0</w:t>
            </w: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6C16C42B" w14:textId="3D5EC693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4</w:t>
            </w:r>
          </w:p>
        </w:tc>
      </w:tr>
      <w:tr w:rsidR="0036161B" w:rsidRPr="00004F02" w14:paraId="48AF9AAF" w14:textId="77777777" w:rsidTr="000066AA">
        <w:tc>
          <w:tcPr>
            <w:tcW w:w="1443" w:type="dxa"/>
            <w:vMerge/>
            <w:tcBorders>
              <w:top w:val="nil"/>
              <w:bottom w:val="single" w:sz="4" w:space="0" w:color="auto"/>
            </w:tcBorders>
          </w:tcPr>
          <w:p w14:paraId="3C62A3BA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2F2FF462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Zero-graze only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5DBF16F6" w14:textId="6F84B184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7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77469065" w14:textId="4481F4C5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.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14:paraId="691E69FA" w14:textId="1CA6C2C0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</w:t>
            </w: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0.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9</w:t>
            </w: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83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4ED47C41" w14:textId="2EAC737F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7</w:t>
            </w:r>
          </w:p>
        </w:tc>
      </w:tr>
      <w:tr w:rsidR="00D71CA9" w:rsidRPr="00004F02" w14:paraId="718D78A1" w14:textId="77777777" w:rsidTr="000066AA">
        <w:tc>
          <w:tcPr>
            <w:tcW w:w="1443" w:type="dxa"/>
            <w:vMerge w:val="restart"/>
            <w:tcBorders>
              <w:top w:val="single" w:sz="4" w:space="0" w:color="auto"/>
              <w:bottom w:val="nil"/>
            </w:tcBorders>
          </w:tcPr>
          <w:p w14:paraId="39DA4DE2" w14:textId="07E07CDE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Animal age 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06EAB524" w14:textId="2BF5BF48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485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485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6 months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7533D7FA" w14:textId="615DD9DC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E385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2E5383BD" w14:textId="5E2B2852" w:rsidR="00D71CA9" w:rsidRPr="00004F02" w:rsidRDefault="00BE385A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.4</w:t>
            </w:r>
            <w:r w:rsidR="00D71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</w:t>
            </w:r>
            <w:r w:rsidR="00D71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941" w:type="dxa"/>
            <w:tcBorders>
              <w:top w:val="single" w:sz="4" w:space="0" w:color="auto"/>
              <w:bottom w:val="nil"/>
            </w:tcBorders>
          </w:tcPr>
          <w:p w14:paraId="54F1B6FC" w14:textId="5C7BF14B" w:rsidR="00D71CA9" w:rsidRPr="00004F02" w:rsidRDefault="00BA566F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D71CA9" w:rsidRPr="00004F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14:paraId="5805CCC5" w14:textId="77777777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D71CA9" w:rsidRPr="00004F02" w14:paraId="2CF4AA78" w14:textId="77777777" w:rsidTr="000066AA">
        <w:tc>
          <w:tcPr>
            <w:tcW w:w="1443" w:type="dxa"/>
            <w:vMerge/>
            <w:tcBorders>
              <w:top w:val="nil"/>
              <w:bottom w:val="nil"/>
            </w:tcBorders>
          </w:tcPr>
          <w:p w14:paraId="5B59BB3D" w14:textId="77777777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C70EBA7" w14:textId="642B61C3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485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485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3 months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330D2D00" w14:textId="6FBE3EB3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BE38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92C38F3" w14:textId="4DED540A" w:rsidR="00D71CA9" w:rsidRPr="00004F02" w:rsidRDefault="00BE385A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.0</w:t>
            </w:r>
            <w:r w:rsidR="00D71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</w:t>
            </w:r>
            <w:r w:rsidR="00D71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14:paraId="7091A70E" w14:textId="283D710F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385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BE38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BE385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1EC2A9B1" w14:textId="52DA52E9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385A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</w:tr>
      <w:tr w:rsidR="00D71CA9" w:rsidRPr="00004F02" w14:paraId="3EA5900A" w14:textId="77777777" w:rsidTr="000066AA">
        <w:tc>
          <w:tcPr>
            <w:tcW w:w="1443" w:type="dxa"/>
            <w:vMerge/>
            <w:tcBorders>
              <w:top w:val="nil"/>
              <w:bottom w:val="nil"/>
            </w:tcBorders>
          </w:tcPr>
          <w:p w14:paraId="413C75CA" w14:textId="77777777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77FA910" w14:textId="44405273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485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485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2 months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785AD1F" w14:textId="44B6493B" w:rsidR="00D71CA9" w:rsidRPr="00004F02" w:rsidRDefault="00BE385A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488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0FFDCA4" w14:textId="16363338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0.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</w:t>
            </w:r>
            <w:r w:rsidR="00A007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5</w:t>
            </w:r>
            <w:r w:rsidR="00BE3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14:paraId="62C051C6" w14:textId="196F090A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E385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E385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E385A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070DFCBD" w14:textId="08316551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385A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</w:tr>
      <w:tr w:rsidR="00D71CA9" w:rsidRPr="00004F02" w14:paraId="30E15501" w14:textId="77777777" w:rsidTr="000066AA">
        <w:tc>
          <w:tcPr>
            <w:tcW w:w="1443" w:type="dxa"/>
            <w:vMerge/>
            <w:tcBorders>
              <w:top w:val="nil"/>
              <w:bottom w:val="single" w:sz="4" w:space="0" w:color="auto"/>
            </w:tcBorders>
          </w:tcPr>
          <w:p w14:paraId="70939E01" w14:textId="77777777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6A218C6A" w14:textId="2FF7E284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485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485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80 months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2414A8AF" w14:textId="77777777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2DD70BEB" w14:textId="5928E53F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28)</w:t>
            </w: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14:paraId="2DF1098B" w14:textId="57F32C0B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385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BE38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BE385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1307E4CD" w14:textId="091D94E2" w:rsidR="00D71CA9" w:rsidRPr="00004F02" w:rsidRDefault="00D71CA9" w:rsidP="00D71CA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385A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</w:tr>
      <w:tr w:rsidR="0036161B" w:rsidRPr="00004F02" w14:paraId="201C4184" w14:textId="77777777" w:rsidTr="000066AA">
        <w:tc>
          <w:tcPr>
            <w:tcW w:w="1443" w:type="dxa"/>
            <w:vMerge w:val="restart"/>
            <w:tcBorders>
              <w:top w:val="single" w:sz="4" w:space="0" w:color="auto"/>
            </w:tcBorders>
          </w:tcPr>
          <w:p w14:paraId="4F86DA9C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nimal breed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37D64F2" w14:textId="756CBBF5" w:rsidR="0036161B" w:rsidRPr="00004F02" w:rsidRDefault="00392AB2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Ayrshire cross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7C965C52" w14:textId="4AD107D0" w:rsidR="0036161B" w:rsidRPr="00004F02" w:rsidRDefault="00392AB2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631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2B440DAE" w14:textId="06BA700F" w:rsidR="0036161B" w:rsidRPr="00004F02" w:rsidRDefault="00392AB2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.9</w:t>
            </w:r>
            <w:r w:rsidR="00361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6</w:t>
            </w:r>
            <w:r w:rsidR="00361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6CCDA260" w14:textId="776E20A4" w:rsidR="0036161B" w:rsidRPr="00004F02" w:rsidRDefault="00BA566F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7DB38BC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36161B" w:rsidRPr="00004F02" w14:paraId="6920E6DE" w14:textId="77777777" w:rsidTr="000066AA">
        <w:tc>
          <w:tcPr>
            <w:tcW w:w="1443" w:type="dxa"/>
            <w:vMerge/>
          </w:tcPr>
          <w:p w14:paraId="770A27C9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6" w:type="dxa"/>
          </w:tcPr>
          <w:p w14:paraId="5BA54B1F" w14:textId="4F8110F6" w:rsidR="0036161B" w:rsidRPr="00004F02" w:rsidRDefault="00392AB2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Channel Island cross</w:t>
            </w:r>
          </w:p>
        </w:tc>
        <w:tc>
          <w:tcPr>
            <w:tcW w:w="1402" w:type="dxa"/>
          </w:tcPr>
          <w:p w14:paraId="6F3FBCE6" w14:textId="51C89401" w:rsidR="0036161B" w:rsidRPr="00004F02" w:rsidRDefault="00C00A0C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83</w:t>
            </w:r>
          </w:p>
        </w:tc>
        <w:tc>
          <w:tcPr>
            <w:tcW w:w="1176" w:type="dxa"/>
          </w:tcPr>
          <w:p w14:paraId="31396330" w14:textId="58588D1C" w:rsidR="0036161B" w:rsidRPr="00004F02" w:rsidRDefault="00392AB2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</w:t>
            </w:r>
            <w:r w:rsidR="009473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0</w:t>
            </w:r>
            <w:r w:rsidR="00361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0</w:t>
            </w:r>
            <w:r w:rsidR="00361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941" w:type="dxa"/>
          </w:tcPr>
          <w:p w14:paraId="019EFEAF" w14:textId="36FF5751" w:rsidR="0036161B" w:rsidRPr="00004F02" w:rsidRDefault="00947379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8</w:t>
            </w:r>
            <w:r w:rsidR="0036161B"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6</w:t>
            </w:r>
            <w:r w:rsidR="0036161B"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88</w:t>
            </w:r>
            <w:r w:rsidR="0036161B"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892" w:type="dxa"/>
          </w:tcPr>
          <w:p w14:paraId="4B9D35AC" w14:textId="0EF2D86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 w:rsidR="009473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93</w:t>
            </w:r>
          </w:p>
        </w:tc>
      </w:tr>
      <w:tr w:rsidR="0036161B" w:rsidRPr="00004F02" w14:paraId="13EA47E7" w14:textId="77777777" w:rsidTr="000066AA">
        <w:tc>
          <w:tcPr>
            <w:tcW w:w="1443" w:type="dxa"/>
            <w:vMerge/>
          </w:tcPr>
          <w:p w14:paraId="2E45C0B8" w14:textId="77777777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6" w:type="dxa"/>
          </w:tcPr>
          <w:p w14:paraId="44FF262A" w14:textId="6E75ED22" w:rsidR="0036161B" w:rsidRPr="00004F02" w:rsidRDefault="00392AB2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Holstein Friesian </w:t>
            </w:r>
          </w:p>
        </w:tc>
        <w:tc>
          <w:tcPr>
            <w:tcW w:w="1402" w:type="dxa"/>
          </w:tcPr>
          <w:p w14:paraId="0B67F280" w14:textId="194901C2" w:rsidR="0036161B" w:rsidRPr="00004F02" w:rsidRDefault="00392AB2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,115</w:t>
            </w:r>
          </w:p>
        </w:tc>
        <w:tc>
          <w:tcPr>
            <w:tcW w:w="1176" w:type="dxa"/>
          </w:tcPr>
          <w:p w14:paraId="735F9160" w14:textId="0CE1C320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392A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92AB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1" w:type="dxa"/>
          </w:tcPr>
          <w:p w14:paraId="34590178" w14:textId="6DF73DD6" w:rsidR="0036161B" w:rsidRPr="00004F02" w:rsidRDefault="00947379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="0036161B" w:rsidRPr="00004F0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36161B" w:rsidRPr="00004F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 w:rsidR="0036161B" w:rsidRPr="00004F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559A1A28" w14:textId="5D738B9A" w:rsidR="0036161B" w:rsidRPr="00004F02" w:rsidRDefault="0036161B" w:rsidP="00E43DB5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004F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47379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</w:tr>
    </w:tbl>
    <w:p w14:paraId="1DD51474" w14:textId="77777777" w:rsidR="000345CB" w:rsidRPr="00004F02" w:rsidRDefault="000345CB" w:rsidP="000345CB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bCs/>
        </w:rPr>
      </w:pPr>
    </w:p>
    <w:p w14:paraId="0115FC22" w14:textId="77777777" w:rsidR="009D249D" w:rsidRPr="00004F02" w:rsidRDefault="009D249D">
      <w:pPr>
        <w:rPr>
          <w:rFonts w:ascii="Times New Roman" w:hAnsi="Times New Roman" w:cs="Times New Roman"/>
        </w:rPr>
      </w:pPr>
    </w:p>
    <w:p w14:paraId="156CA2AB" w14:textId="7CEA70E0" w:rsidR="009F164F" w:rsidRPr="00004F02" w:rsidRDefault="008A26AF" w:rsidP="006500BD">
      <w:pPr>
        <w:ind w:firstLine="720"/>
        <w:rPr>
          <w:rFonts w:ascii="Times New Roman" w:hAnsi="Times New Roman" w:cs="Times New Roman"/>
        </w:rPr>
      </w:pPr>
      <w:r w:rsidRPr="00CF417E">
        <w:rPr>
          <w:rFonts w:ascii="Times New Roman" w:hAnsi="Times New Roman" w:cs="Times New Roman"/>
          <w:b/>
          <w:bCs/>
        </w:rPr>
        <w:t xml:space="preserve">Supplementary Table </w:t>
      </w:r>
      <w:r w:rsidR="004B305D">
        <w:rPr>
          <w:rFonts w:ascii="Times New Roman" w:hAnsi="Times New Roman" w:cs="Times New Roman"/>
          <w:b/>
          <w:bCs/>
        </w:rPr>
        <w:t>S</w:t>
      </w:r>
      <w:r w:rsidR="003A4368">
        <w:rPr>
          <w:rFonts w:ascii="Times New Roman" w:hAnsi="Times New Roman" w:cs="Times New Roman"/>
          <w:b/>
          <w:bCs/>
        </w:rPr>
        <w:t>3</w:t>
      </w:r>
      <w:r w:rsidRPr="00CF417E">
        <w:rPr>
          <w:rFonts w:ascii="Times New Roman" w:hAnsi="Times New Roman" w:cs="Times New Roman"/>
          <w:b/>
          <w:bCs/>
        </w:rPr>
        <w:t>:</w:t>
      </w:r>
      <w:r w:rsidR="0088324E">
        <w:rPr>
          <w:rFonts w:ascii="Times New Roman" w:hAnsi="Times New Roman" w:cs="Times New Roman"/>
        </w:rPr>
        <w:t xml:space="preserve"> </w:t>
      </w:r>
      <w:r w:rsidR="004C73CC">
        <w:rPr>
          <w:rFonts w:ascii="Times New Roman" w:hAnsi="Times New Roman" w:cs="Times New Roman"/>
        </w:rPr>
        <w:t xml:space="preserve">qPCR positive samples </w:t>
      </w:r>
      <w:r w:rsidR="006A4E98">
        <w:rPr>
          <w:rFonts w:ascii="Times New Roman" w:hAnsi="Times New Roman" w:cs="Times New Roman"/>
        </w:rPr>
        <w:t>with</w:t>
      </w:r>
      <w:r w:rsidR="004C73CC">
        <w:rPr>
          <w:rFonts w:ascii="Times New Roman" w:hAnsi="Times New Roman" w:cs="Times New Roman"/>
        </w:rPr>
        <w:t xml:space="preserve"> their respe</w:t>
      </w:r>
      <w:r w:rsidR="00E26DEB">
        <w:rPr>
          <w:rFonts w:ascii="Times New Roman" w:hAnsi="Times New Roman" w:cs="Times New Roman"/>
        </w:rPr>
        <w:t>ctive CT values.</w:t>
      </w:r>
    </w:p>
    <w:tbl>
      <w:tblPr>
        <w:tblStyle w:val="TableGrid"/>
        <w:tblW w:w="0" w:type="auto"/>
        <w:tblInd w:w="2047" w:type="dxa"/>
        <w:tblLook w:val="04A0" w:firstRow="1" w:lastRow="0" w:firstColumn="1" w:lastColumn="0" w:noHBand="0" w:noVBand="1"/>
      </w:tblPr>
      <w:tblGrid>
        <w:gridCol w:w="704"/>
        <w:gridCol w:w="1985"/>
        <w:gridCol w:w="1984"/>
      </w:tblGrid>
      <w:tr w:rsidR="00083476" w:rsidRPr="00E26DEB" w14:paraId="2241CDA1" w14:textId="77777777" w:rsidTr="000348AB">
        <w:tc>
          <w:tcPr>
            <w:tcW w:w="704" w:type="dxa"/>
          </w:tcPr>
          <w:p w14:paraId="11B84E7F" w14:textId="77777777" w:rsidR="00083476" w:rsidRPr="00E26DEB" w:rsidRDefault="00083476" w:rsidP="00006AC7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66A81355" w14:textId="18E626DA" w:rsidR="00083476" w:rsidRPr="00E26DEB" w:rsidRDefault="00083476" w:rsidP="00006AC7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Barcode</w:t>
            </w:r>
          </w:p>
        </w:tc>
        <w:tc>
          <w:tcPr>
            <w:tcW w:w="1984" w:type="dxa"/>
          </w:tcPr>
          <w:p w14:paraId="58FAA2BB" w14:textId="4219D51F" w:rsidR="00083476" w:rsidRPr="00E26DEB" w:rsidRDefault="00083476" w:rsidP="00006AC7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 fever CT value</w:t>
            </w:r>
          </w:p>
        </w:tc>
      </w:tr>
      <w:tr w:rsidR="00083476" w:rsidRPr="00E26DEB" w14:paraId="11FA9422" w14:textId="77777777" w:rsidTr="000348AB">
        <w:trPr>
          <w:trHeight w:val="284"/>
        </w:trPr>
        <w:tc>
          <w:tcPr>
            <w:tcW w:w="704" w:type="dxa"/>
          </w:tcPr>
          <w:p w14:paraId="517A7054" w14:textId="69481E1F" w:rsidR="00083476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985" w:type="dxa"/>
          </w:tcPr>
          <w:p w14:paraId="6134345C" w14:textId="0CC464D9" w:rsidR="00083476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0318</w:t>
            </w:r>
          </w:p>
        </w:tc>
        <w:tc>
          <w:tcPr>
            <w:tcW w:w="1984" w:type="dxa"/>
          </w:tcPr>
          <w:p w14:paraId="65D8A094" w14:textId="77777777" w:rsidR="00BD0CF1" w:rsidRPr="00E26DEB" w:rsidRDefault="00BD0CF1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.74928</w:t>
            </w:r>
          </w:p>
          <w:p w14:paraId="2AC99234" w14:textId="77777777" w:rsidR="00083476" w:rsidRPr="00E26DEB" w:rsidRDefault="00083476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476" w:rsidRPr="00E26DEB" w14:paraId="361F8A60" w14:textId="77777777" w:rsidTr="000348AB">
        <w:tc>
          <w:tcPr>
            <w:tcW w:w="704" w:type="dxa"/>
          </w:tcPr>
          <w:p w14:paraId="55119B84" w14:textId="57A31339" w:rsidR="00083476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985" w:type="dxa"/>
          </w:tcPr>
          <w:p w14:paraId="1F87F584" w14:textId="24CAF6E9" w:rsidR="00083476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0408</w:t>
            </w:r>
          </w:p>
        </w:tc>
        <w:tc>
          <w:tcPr>
            <w:tcW w:w="1984" w:type="dxa"/>
          </w:tcPr>
          <w:p w14:paraId="73FFD759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7.33769</w:t>
            </w:r>
          </w:p>
          <w:p w14:paraId="3DE28545" w14:textId="77777777" w:rsidR="00083476" w:rsidRPr="00E26DEB" w:rsidRDefault="00083476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476" w:rsidRPr="00E26DEB" w14:paraId="5B56858A" w14:textId="77777777" w:rsidTr="000348AB">
        <w:trPr>
          <w:trHeight w:val="291"/>
        </w:trPr>
        <w:tc>
          <w:tcPr>
            <w:tcW w:w="704" w:type="dxa"/>
          </w:tcPr>
          <w:p w14:paraId="730C4456" w14:textId="58B6E0A2" w:rsidR="00083476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985" w:type="dxa"/>
          </w:tcPr>
          <w:p w14:paraId="71AFA9B6" w14:textId="77777777" w:rsidR="000577EA" w:rsidRPr="00E26DEB" w:rsidRDefault="000577EA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0478</w:t>
            </w:r>
          </w:p>
          <w:p w14:paraId="38A691AD" w14:textId="77777777" w:rsidR="00083476" w:rsidRPr="00E26DEB" w:rsidRDefault="00083476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4C3A928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7.05000</w:t>
            </w:r>
          </w:p>
          <w:p w14:paraId="692F6C31" w14:textId="77777777" w:rsidR="00083476" w:rsidRPr="00E26DEB" w:rsidRDefault="00083476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476" w:rsidRPr="00E26DEB" w14:paraId="20ED2C4D" w14:textId="77777777" w:rsidTr="000348AB">
        <w:tc>
          <w:tcPr>
            <w:tcW w:w="704" w:type="dxa"/>
          </w:tcPr>
          <w:p w14:paraId="214DF4FF" w14:textId="4822B7E6" w:rsidR="00083476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985" w:type="dxa"/>
          </w:tcPr>
          <w:p w14:paraId="46BCA9C3" w14:textId="6101125B" w:rsidR="00083476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0504</w:t>
            </w:r>
          </w:p>
        </w:tc>
        <w:tc>
          <w:tcPr>
            <w:tcW w:w="1984" w:type="dxa"/>
          </w:tcPr>
          <w:p w14:paraId="27C50149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7.56536</w:t>
            </w:r>
          </w:p>
          <w:p w14:paraId="4EC9707C" w14:textId="77777777" w:rsidR="00083476" w:rsidRPr="00E26DEB" w:rsidRDefault="00083476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476" w:rsidRPr="00E26DEB" w14:paraId="21AE7213" w14:textId="77777777" w:rsidTr="000348AB">
        <w:tc>
          <w:tcPr>
            <w:tcW w:w="704" w:type="dxa"/>
          </w:tcPr>
          <w:p w14:paraId="45C944FD" w14:textId="50B47915" w:rsidR="00083476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985" w:type="dxa"/>
          </w:tcPr>
          <w:p w14:paraId="55686E88" w14:textId="04ADA754" w:rsidR="00083476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0518</w:t>
            </w:r>
          </w:p>
        </w:tc>
        <w:tc>
          <w:tcPr>
            <w:tcW w:w="1984" w:type="dxa"/>
          </w:tcPr>
          <w:p w14:paraId="27D64A88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9.93700</w:t>
            </w:r>
          </w:p>
          <w:p w14:paraId="22654255" w14:textId="77777777" w:rsidR="00083476" w:rsidRPr="00E26DEB" w:rsidRDefault="00083476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7EA" w:rsidRPr="00E26DEB" w14:paraId="47B5AAFE" w14:textId="77777777" w:rsidTr="000348AB">
        <w:tc>
          <w:tcPr>
            <w:tcW w:w="704" w:type="dxa"/>
          </w:tcPr>
          <w:p w14:paraId="6FF80193" w14:textId="0B07D9C7" w:rsidR="000577EA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985" w:type="dxa"/>
          </w:tcPr>
          <w:p w14:paraId="68FCEDE0" w14:textId="77777777" w:rsidR="00774173" w:rsidRPr="00E26DEB" w:rsidRDefault="00774173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WFN000550        </w:t>
            </w:r>
          </w:p>
          <w:p w14:paraId="18614822" w14:textId="77777777" w:rsidR="000577EA" w:rsidRPr="00E26DEB" w:rsidRDefault="000577EA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984" w:type="dxa"/>
          </w:tcPr>
          <w:p w14:paraId="26E60643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9.63861</w:t>
            </w:r>
          </w:p>
          <w:p w14:paraId="67191132" w14:textId="77777777" w:rsidR="000577EA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7EA" w:rsidRPr="00E26DEB" w14:paraId="116ADD81" w14:textId="77777777" w:rsidTr="000348AB">
        <w:trPr>
          <w:trHeight w:val="167"/>
        </w:trPr>
        <w:tc>
          <w:tcPr>
            <w:tcW w:w="704" w:type="dxa"/>
          </w:tcPr>
          <w:p w14:paraId="0D33D399" w14:textId="29E66FCB" w:rsidR="000577EA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16399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24537646" w14:textId="77777777" w:rsidR="00774173" w:rsidRPr="00E26DEB" w:rsidRDefault="00774173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WFN000954        </w:t>
            </w:r>
          </w:p>
          <w:p w14:paraId="18495480" w14:textId="77777777" w:rsidR="000577EA" w:rsidRPr="00E26DEB" w:rsidRDefault="000577EA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984" w:type="dxa"/>
          </w:tcPr>
          <w:p w14:paraId="242327CC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3.83104</w:t>
            </w:r>
          </w:p>
          <w:p w14:paraId="503B63A7" w14:textId="77777777" w:rsidR="000577EA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7EA" w:rsidRPr="00E26DEB" w14:paraId="481B02EB" w14:textId="77777777" w:rsidTr="000348AB">
        <w:tc>
          <w:tcPr>
            <w:tcW w:w="704" w:type="dxa"/>
          </w:tcPr>
          <w:p w14:paraId="48C6DB5A" w14:textId="4F9EEE1D" w:rsidR="000577EA" w:rsidRPr="00E26DEB" w:rsidRDefault="00774173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0FD9D8E0" w14:textId="6C97E90F" w:rsidR="000577EA" w:rsidRPr="00E26DEB" w:rsidRDefault="00774173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0955</w:t>
            </w:r>
          </w:p>
        </w:tc>
        <w:tc>
          <w:tcPr>
            <w:tcW w:w="1984" w:type="dxa"/>
          </w:tcPr>
          <w:p w14:paraId="67A3430D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6.34641</w:t>
            </w:r>
          </w:p>
          <w:p w14:paraId="3361C04C" w14:textId="77777777" w:rsidR="000577EA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7EA" w:rsidRPr="00E26DEB" w14:paraId="2458A419" w14:textId="77777777" w:rsidTr="000348AB">
        <w:tc>
          <w:tcPr>
            <w:tcW w:w="704" w:type="dxa"/>
          </w:tcPr>
          <w:p w14:paraId="6E13E885" w14:textId="1F21BE55" w:rsidR="000577EA" w:rsidRPr="00E26DEB" w:rsidRDefault="00774173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0CCC20A5" w14:textId="0D074424" w:rsidR="000577EA" w:rsidRPr="00E26DEB" w:rsidRDefault="00774173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0953</w:t>
            </w:r>
          </w:p>
        </w:tc>
        <w:tc>
          <w:tcPr>
            <w:tcW w:w="1984" w:type="dxa"/>
          </w:tcPr>
          <w:p w14:paraId="2FAD3E6E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9.18326</w:t>
            </w:r>
          </w:p>
          <w:p w14:paraId="0E0D03D4" w14:textId="77777777" w:rsidR="000577EA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7EA" w:rsidRPr="00E26DEB" w14:paraId="14DF6A61" w14:textId="77777777" w:rsidTr="000348AB">
        <w:tc>
          <w:tcPr>
            <w:tcW w:w="704" w:type="dxa"/>
          </w:tcPr>
          <w:p w14:paraId="0BE4810B" w14:textId="6C8F76A7" w:rsidR="000577EA" w:rsidRPr="00E26DEB" w:rsidRDefault="00774173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58373413" w14:textId="2CAC5D03" w:rsidR="000577EA" w:rsidRPr="00E26DEB" w:rsidRDefault="005249DF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0973</w:t>
            </w:r>
          </w:p>
        </w:tc>
        <w:tc>
          <w:tcPr>
            <w:tcW w:w="1984" w:type="dxa"/>
          </w:tcPr>
          <w:p w14:paraId="38A7EDD5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9.96820</w:t>
            </w:r>
          </w:p>
          <w:p w14:paraId="58D595C4" w14:textId="77777777" w:rsidR="000577EA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7EA" w:rsidRPr="00E26DEB" w14:paraId="5BB83AD9" w14:textId="77777777" w:rsidTr="000348AB">
        <w:tc>
          <w:tcPr>
            <w:tcW w:w="704" w:type="dxa"/>
          </w:tcPr>
          <w:p w14:paraId="5E4C7EDE" w14:textId="56C7D236" w:rsidR="000577EA" w:rsidRPr="00E26DEB" w:rsidRDefault="00774173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37ABE6A9" w14:textId="78297D1E" w:rsidR="000577EA" w:rsidRPr="00E26DEB" w:rsidRDefault="005249DF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WFN000969  </w:t>
            </w:r>
          </w:p>
        </w:tc>
        <w:tc>
          <w:tcPr>
            <w:tcW w:w="1984" w:type="dxa"/>
          </w:tcPr>
          <w:p w14:paraId="28DF2203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9.30563</w:t>
            </w:r>
          </w:p>
          <w:p w14:paraId="58BCBD55" w14:textId="77777777" w:rsidR="000577EA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7EA" w:rsidRPr="00E26DEB" w14:paraId="3F2D43EF" w14:textId="77777777" w:rsidTr="000348AB">
        <w:tc>
          <w:tcPr>
            <w:tcW w:w="704" w:type="dxa"/>
          </w:tcPr>
          <w:p w14:paraId="078CACF0" w14:textId="4AD85109" w:rsidR="000577EA" w:rsidRPr="00E26DEB" w:rsidRDefault="00774173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3AD32C6F" w14:textId="3406846A" w:rsidR="000577EA" w:rsidRPr="00E26DEB" w:rsidRDefault="005249DF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1068</w:t>
            </w:r>
          </w:p>
        </w:tc>
        <w:tc>
          <w:tcPr>
            <w:tcW w:w="1984" w:type="dxa"/>
          </w:tcPr>
          <w:p w14:paraId="71DD3CF2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3.11671</w:t>
            </w:r>
          </w:p>
          <w:p w14:paraId="525C6F79" w14:textId="77777777" w:rsidR="000577EA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7EA" w:rsidRPr="00E26DEB" w14:paraId="1217A64B" w14:textId="77777777" w:rsidTr="000348AB">
        <w:tc>
          <w:tcPr>
            <w:tcW w:w="704" w:type="dxa"/>
          </w:tcPr>
          <w:p w14:paraId="0D6BBABE" w14:textId="67A9A3EE" w:rsidR="000577EA" w:rsidRPr="00E26DEB" w:rsidRDefault="00774173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2D14D502" w14:textId="77777777" w:rsidR="005249DF" w:rsidRPr="00E26DEB" w:rsidRDefault="005249DF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WFN000452        </w:t>
            </w:r>
          </w:p>
          <w:p w14:paraId="78E7D26D" w14:textId="77777777" w:rsidR="000577EA" w:rsidRPr="00E26DEB" w:rsidRDefault="000577EA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984" w:type="dxa"/>
          </w:tcPr>
          <w:p w14:paraId="1C9A2E1A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6.01691</w:t>
            </w:r>
          </w:p>
          <w:p w14:paraId="7080A3C5" w14:textId="77777777" w:rsidR="000577EA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7EA" w:rsidRPr="00E26DEB" w14:paraId="1D598FCB" w14:textId="77777777" w:rsidTr="000348AB">
        <w:tc>
          <w:tcPr>
            <w:tcW w:w="704" w:type="dxa"/>
          </w:tcPr>
          <w:p w14:paraId="24989C09" w14:textId="7202BD3F" w:rsidR="000577EA" w:rsidRPr="00E26DEB" w:rsidRDefault="00774173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0DA6D2D3" w14:textId="2C8BEB66" w:rsidR="000577EA" w:rsidRPr="00E26DEB" w:rsidRDefault="00E25C5C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0672</w:t>
            </w:r>
          </w:p>
        </w:tc>
        <w:tc>
          <w:tcPr>
            <w:tcW w:w="1984" w:type="dxa"/>
          </w:tcPr>
          <w:p w14:paraId="1A57700E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.79100</w:t>
            </w:r>
          </w:p>
          <w:p w14:paraId="53F29C0D" w14:textId="77777777" w:rsidR="000577EA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7EA" w:rsidRPr="00E26DEB" w14:paraId="09C03138" w14:textId="77777777" w:rsidTr="000348AB">
        <w:tc>
          <w:tcPr>
            <w:tcW w:w="704" w:type="dxa"/>
          </w:tcPr>
          <w:p w14:paraId="76A678A5" w14:textId="50DB367D" w:rsidR="000577EA" w:rsidRPr="00E26DEB" w:rsidRDefault="00774173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1985" w:type="dxa"/>
          </w:tcPr>
          <w:p w14:paraId="6B6F5763" w14:textId="29C8CAF4" w:rsidR="000577EA" w:rsidRPr="00E26DEB" w:rsidRDefault="00E25C5C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1292</w:t>
            </w:r>
          </w:p>
        </w:tc>
        <w:tc>
          <w:tcPr>
            <w:tcW w:w="1984" w:type="dxa"/>
          </w:tcPr>
          <w:p w14:paraId="4B5F0BCC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9.07100</w:t>
            </w:r>
          </w:p>
          <w:p w14:paraId="29785E23" w14:textId="77777777" w:rsidR="000577EA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7EA" w:rsidRPr="00E26DEB" w14:paraId="4E1CE4BE" w14:textId="77777777" w:rsidTr="000348AB">
        <w:tc>
          <w:tcPr>
            <w:tcW w:w="704" w:type="dxa"/>
          </w:tcPr>
          <w:p w14:paraId="3C5CC2F2" w14:textId="04C63174" w:rsidR="000577EA" w:rsidRPr="00E26DEB" w:rsidRDefault="00774173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4DAFA11E" w14:textId="66FDEE55" w:rsidR="000577EA" w:rsidRPr="00E26DEB" w:rsidRDefault="00E25C5C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1183</w:t>
            </w:r>
          </w:p>
        </w:tc>
        <w:tc>
          <w:tcPr>
            <w:tcW w:w="1984" w:type="dxa"/>
          </w:tcPr>
          <w:p w14:paraId="3E8FD4A4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.70348</w:t>
            </w:r>
          </w:p>
          <w:p w14:paraId="65C4E89E" w14:textId="77777777" w:rsidR="000577EA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7EA" w:rsidRPr="00E26DEB" w14:paraId="3053DD57" w14:textId="77777777" w:rsidTr="000348AB">
        <w:tc>
          <w:tcPr>
            <w:tcW w:w="704" w:type="dxa"/>
          </w:tcPr>
          <w:p w14:paraId="29AC7D67" w14:textId="4263F307" w:rsidR="000577EA" w:rsidRPr="00E26DEB" w:rsidRDefault="00774173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59539EA0" w14:textId="402062F4" w:rsidR="000577EA" w:rsidRPr="00E26DEB" w:rsidRDefault="00E25C5C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1372</w:t>
            </w:r>
          </w:p>
        </w:tc>
        <w:tc>
          <w:tcPr>
            <w:tcW w:w="1984" w:type="dxa"/>
          </w:tcPr>
          <w:p w14:paraId="1F4B50D1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.40990</w:t>
            </w:r>
          </w:p>
          <w:p w14:paraId="77F94187" w14:textId="77777777" w:rsidR="000577EA" w:rsidRPr="00E26DEB" w:rsidRDefault="000577EA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C5C" w:rsidRPr="00E26DEB" w14:paraId="3E18C6FF" w14:textId="77777777" w:rsidTr="000348AB">
        <w:tc>
          <w:tcPr>
            <w:tcW w:w="704" w:type="dxa"/>
          </w:tcPr>
          <w:p w14:paraId="32E5C25B" w14:textId="0F6F1CC0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335DDE8C" w14:textId="432CA174" w:rsidR="00E25C5C" w:rsidRPr="00E26DEB" w:rsidRDefault="00E25C5C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1007</w:t>
            </w:r>
          </w:p>
        </w:tc>
        <w:tc>
          <w:tcPr>
            <w:tcW w:w="1984" w:type="dxa"/>
          </w:tcPr>
          <w:p w14:paraId="1478761E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.52988</w:t>
            </w:r>
          </w:p>
          <w:p w14:paraId="332F7142" w14:textId="77777777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C5C" w:rsidRPr="00E26DEB" w14:paraId="05EFDC7A" w14:textId="77777777" w:rsidTr="000348AB">
        <w:tc>
          <w:tcPr>
            <w:tcW w:w="704" w:type="dxa"/>
          </w:tcPr>
          <w:p w14:paraId="54C11282" w14:textId="34AEB6FC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0DEFE045" w14:textId="472303E5" w:rsidR="00E25C5C" w:rsidRPr="00E26DEB" w:rsidRDefault="00E25C5C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1864</w:t>
            </w:r>
          </w:p>
        </w:tc>
        <w:tc>
          <w:tcPr>
            <w:tcW w:w="1984" w:type="dxa"/>
          </w:tcPr>
          <w:p w14:paraId="657C9764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2.40507</w:t>
            </w:r>
          </w:p>
          <w:p w14:paraId="467B5EC7" w14:textId="77777777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C5C" w:rsidRPr="00E26DEB" w14:paraId="5880C010" w14:textId="77777777" w:rsidTr="000348AB">
        <w:tc>
          <w:tcPr>
            <w:tcW w:w="704" w:type="dxa"/>
          </w:tcPr>
          <w:p w14:paraId="0E9EA388" w14:textId="2DAEB518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76F4474F" w14:textId="76DE33FC" w:rsidR="00E25C5C" w:rsidRPr="00E26DEB" w:rsidRDefault="00E25C5C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1654</w:t>
            </w:r>
          </w:p>
        </w:tc>
        <w:tc>
          <w:tcPr>
            <w:tcW w:w="1984" w:type="dxa"/>
          </w:tcPr>
          <w:p w14:paraId="189B5848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7.51236</w:t>
            </w:r>
          </w:p>
          <w:p w14:paraId="146096AA" w14:textId="77777777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C5C" w:rsidRPr="00E26DEB" w14:paraId="14F9E61A" w14:textId="77777777" w:rsidTr="000348AB">
        <w:tc>
          <w:tcPr>
            <w:tcW w:w="704" w:type="dxa"/>
          </w:tcPr>
          <w:p w14:paraId="7E6F1F69" w14:textId="22662181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0814F34A" w14:textId="7AE07658" w:rsidR="00E25C5C" w:rsidRPr="00E26DEB" w:rsidRDefault="00E25C5C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1877</w:t>
            </w:r>
          </w:p>
        </w:tc>
        <w:tc>
          <w:tcPr>
            <w:tcW w:w="1984" w:type="dxa"/>
          </w:tcPr>
          <w:p w14:paraId="5E3455FA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6.67407</w:t>
            </w:r>
          </w:p>
          <w:p w14:paraId="26C5FFFA" w14:textId="77777777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C5C" w:rsidRPr="00E26DEB" w14:paraId="799FC847" w14:textId="77777777" w:rsidTr="000348AB">
        <w:tc>
          <w:tcPr>
            <w:tcW w:w="704" w:type="dxa"/>
          </w:tcPr>
          <w:p w14:paraId="4354F4F5" w14:textId="432005CA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71188E82" w14:textId="77777777" w:rsidR="00E25C5C" w:rsidRPr="00E26DEB" w:rsidRDefault="00E25C5C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WFN001914        </w:t>
            </w:r>
          </w:p>
          <w:p w14:paraId="2D463658" w14:textId="77777777" w:rsidR="00E25C5C" w:rsidRPr="00E26DEB" w:rsidRDefault="00E25C5C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984" w:type="dxa"/>
          </w:tcPr>
          <w:p w14:paraId="25351144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7.73060</w:t>
            </w:r>
          </w:p>
          <w:p w14:paraId="799F918D" w14:textId="77777777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C5C" w:rsidRPr="00E26DEB" w14:paraId="7D398CF6" w14:textId="77777777" w:rsidTr="000348AB">
        <w:tc>
          <w:tcPr>
            <w:tcW w:w="704" w:type="dxa"/>
          </w:tcPr>
          <w:p w14:paraId="46078586" w14:textId="3E8AEB80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299A4D75" w14:textId="31DC372F" w:rsidR="00E25C5C" w:rsidRPr="00E26DEB" w:rsidRDefault="00E25C5C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0272</w:t>
            </w:r>
          </w:p>
        </w:tc>
        <w:tc>
          <w:tcPr>
            <w:tcW w:w="1984" w:type="dxa"/>
          </w:tcPr>
          <w:p w14:paraId="7623F3B9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4.43241</w:t>
            </w:r>
          </w:p>
          <w:p w14:paraId="1F9A4AF0" w14:textId="77777777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C5C" w:rsidRPr="00E26DEB" w14:paraId="2E1C66EF" w14:textId="77777777" w:rsidTr="000348AB">
        <w:tc>
          <w:tcPr>
            <w:tcW w:w="704" w:type="dxa"/>
          </w:tcPr>
          <w:p w14:paraId="5538BCBE" w14:textId="72797486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7CADB26A" w14:textId="5F366D95" w:rsidR="00E25C5C" w:rsidRPr="00E26DEB" w:rsidRDefault="00E25C5C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1174</w:t>
            </w:r>
          </w:p>
        </w:tc>
        <w:tc>
          <w:tcPr>
            <w:tcW w:w="1984" w:type="dxa"/>
          </w:tcPr>
          <w:p w14:paraId="1AF9E6C5" w14:textId="77777777" w:rsidR="00004F02" w:rsidRPr="00E26DEB" w:rsidRDefault="00004F02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.96777</w:t>
            </w:r>
          </w:p>
          <w:p w14:paraId="2EA29434" w14:textId="77777777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C5C" w:rsidRPr="00E26DEB" w14:paraId="2D9E4398" w14:textId="77777777" w:rsidTr="000348AB">
        <w:tc>
          <w:tcPr>
            <w:tcW w:w="704" w:type="dxa"/>
          </w:tcPr>
          <w:p w14:paraId="1174DB83" w14:textId="38782F84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4B15F85F" w14:textId="49027FE7" w:rsidR="00E25C5C" w:rsidRPr="00E26DEB" w:rsidRDefault="00E25C5C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WFN001101  </w:t>
            </w:r>
          </w:p>
        </w:tc>
        <w:tc>
          <w:tcPr>
            <w:tcW w:w="1984" w:type="dxa"/>
          </w:tcPr>
          <w:p w14:paraId="3442492F" w14:textId="77777777" w:rsidR="00BD0CF1" w:rsidRPr="00E26DEB" w:rsidRDefault="00BD0CF1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.47241</w:t>
            </w:r>
          </w:p>
          <w:p w14:paraId="24E62ECD" w14:textId="77777777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C5C" w:rsidRPr="00E26DEB" w14:paraId="6F613DF6" w14:textId="77777777" w:rsidTr="000348AB">
        <w:tc>
          <w:tcPr>
            <w:tcW w:w="704" w:type="dxa"/>
          </w:tcPr>
          <w:p w14:paraId="1E1087C4" w14:textId="75C3B816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7B352FF5" w14:textId="76077498" w:rsidR="00E25C5C" w:rsidRPr="00E26DEB" w:rsidRDefault="00E25C5C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1130</w:t>
            </w:r>
          </w:p>
        </w:tc>
        <w:tc>
          <w:tcPr>
            <w:tcW w:w="1984" w:type="dxa"/>
          </w:tcPr>
          <w:p w14:paraId="6E3921B4" w14:textId="77777777" w:rsidR="00BD0CF1" w:rsidRPr="00E26DEB" w:rsidRDefault="00BD0CF1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7.67546</w:t>
            </w:r>
          </w:p>
          <w:p w14:paraId="427DCE54" w14:textId="77777777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C5C" w:rsidRPr="00E26DEB" w14:paraId="6D77325D" w14:textId="77777777" w:rsidTr="000348AB">
        <w:tc>
          <w:tcPr>
            <w:tcW w:w="704" w:type="dxa"/>
          </w:tcPr>
          <w:p w14:paraId="291C01F3" w14:textId="707A1BBA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6D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8A26AF" w:rsidRPr="00E26D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14:paraId="32838252" w14:textId="313A57EB" w:rsidR="00E25C5C" w:rsidRPr="00E26DEB" w:rsidRDefault="00BD0CF1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FN001968</w:t>
            </w:r>
          </w:p>
        </w:tc>
        <w:tc>
          <w:tcPr>
            <w:tcW w:w="1984" w:type="dxa"/>
          </w:tcPr>
          <w:p w14:paraId="50BDD19E" w14:textId="77777777" w:rsidR="00BD0CF1" w:rsidRPr="00E26DEB" w:rsidRDefault="00BD0CF1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26DEB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7.42413</w:t>
            </w:r>
          </w:p>
          <w:p w14:paraId="7A2B62B8" w14:textId="77777777" w:rsidR="00E25C5C" w:rsidRPr="00E26DEB" w:rsidRDefault="00E25C5C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849" w:rsidRPr="00E26DEB" w14:paraId="72F138E3" w14:textId="77777777" w:rsidTr="000348AB">
        <w:tc>
          <w:tcPr>
            <w:tcW w:w="704" w:type="dxa"/>
          </w:tcPr>
          <w:p w14:paraId="2C94D277" w14:textId="77777777" w:rsidR="00032849" w:rsidRDefault="00C24E3E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80290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  <w:p w14:paraId="40E45FF5" w14:textId="3EC731BF" w:rsidR="00745D4E" w:rsidRPr="00B80290" w:rsidRDefault="00745D4E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44212DF" w14:textId="759C3982" w:rsidR="00032849" w:rsidRPr="00C6010E" w:rsidRDefault="00C6010E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6010E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ositive control</w:t>
            </w:r>
          </w:p>
        </w:tc>
        <w:tc>
          <w:tcPr>
            <w:tcW w:w="1984" w:type="dxa"/>
          </w:tcPr>
          <w:p w14:paraId="45DAB8D2" w14:textId="0541F8D2" w:rsidR="00032849" w:rsidRPr="00D523D0" w:rsidRDefault="0058768F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D523D0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5</w:t>
            </w:r>
            <w:r w:rsidR="00A308D5" w:rsidRPr="00D523D0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321</w:t>
            </w:r>
            <w:r w:rsidR="00D523D0" w:rsidRPr="00D523D0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0</w:t>
            </w:r>
          </w:p>
        </w:tc>
      </w:tr>
      <w:tr w:rsidR="00C24E3E" w:rsidRPr="00E26DEB" w14:paraId="71D7C3C4" w14:textId="77777777" w:rsidTr="000348AB">
        <w:tc>
          <w:tcPr>
            <w:tcW w:w="704" w:type="dxa"/>
          </w:tcPr>
          <w:p w14:paraId="6B7342B3" w14:textId="46BA70FC" w:rsidR="00C24E3E" w:rsidRPr="00B80290" w:rsidRDefault="00C24E3E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80290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  <w:p w14:paraId="72ECA83F" w14:textId="77777777" w:rsidR="00C24E3E" w:rsidRPr="00B80290" w:rsidRDefault="00C24E3E" w:rsidP="00006AC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BFF6EF8" w14:textId="57D9299B" w:rsidR="00C24E3E" w:rsidRPr="00C6010E" w:rsidRDefault="00C6010E" w:rsidP="00006AC7">
            <w:pPr>
              <w:spacing w:line="0" w:lineRule="atLeast"/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6010E">
              <w:rPr>
                <w:rStyle w:val="gntyacmba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egative control</w:t>
            </w:r>
          </w:p>
        </w:tc>
        <w:tc>
          <w:tcPr>
            <w:tcW w:w="1984" w:type="dxa"/>
          </w:tcPr>
          <w:p w14:paraId="11512A7D" w14:textId="773016FC" w:rsidR="00C24E3E" w:rsidRPr="00D9243E" w:rsidRDefault="00A308D5" w:rsidP="00006AC7">
            <w:pPr>
              <w:pStyle w:val="HTMLPreformatted"/>
              <w:spacing w:line="0" w:lineRule="atLeast"/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D9243E">
              <w:rPr>
                <w:rStyle w:val="gntyacmba4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Undetermined</w:t>
            </w:r>
          </w:p>
        </w:tc>
      </w:tr>
    </w:tbl>
    <w:p w14:paraId="79C41022" w14:textId="496A8661" w:rsidR="00083476" w:rsidRPr="00E26DEB" w:rsidRDefault="00083476" w:rsidP="00006AC7">
      <w:pPr>
        <w:spacing w:line="0" w:lineRule="atLeast"/>
        <w:ind w:left="2047"/>
        <w:rPr>
          <w:rFonts w:ascii="Times New Roman" w:hAnsi="Times New Roman" w:cs="Times New Roman"/>
        </w:rPr>
      </w:pPr>
    </w:p>
    <w:p w14:paraId="04A1F69D" w14:textId="77777777" w:rsidR="00A0074D" w:rsidRPr="00E26DEB" w:rsidRDefault="00A0074D" w:rsidP="0021110F">
      <w:pPr>
        <w:spacing w:line="0" w:lineRule="atLeast"/>
        <w:rPr>
          <w:rFonts w:ascii="Times New Roman" w:hAnsi="Times New Roman" w:cs="Times New Roman"/>
        </w:rPr>
      </w:pPr>
    </w:p>
    <w:sectPr w:rsidR="00A0074D" w:rsidRPr="00E26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B839F5"/>
    <w:multiLevelType w:val="multilevel"/>
    <w:tmpl w:val="48F2F5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447153A"/>
    <w:multiLevelType w:val="multilevel"/>
    <w:tmpl w:val="48F2F5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53C5260"/>
    <w:multiLevelType w:val="hybridMultilevel"/>
    <w:tmpl w:val="1E341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3716364">
    <w:abstractNumId w:val="0"/>
  </w:num>
  <w:num w:numId="2" w16cid:durableId="2138722988">
    <w:abstractNumId w:val="1"/>
  </w:num>
  <w:num w:numId="3" w16cid:durableId="17969502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468"/>
    <w:rsid w:val="000041F6"/>
    <w:rsid w:val="00004F02"/>
    <w:rsid w:val="000066AA"/>
    <w:rsid w:val="00006AC7"/>
    <w:rsid w:val="00013B0F"/>
    <w:rsid w:val="00021D64"/>
    <w:rsid w:val="00032849"/>
    <w:rsid w:val="000345CB"/>
    <w:rsid w:val="000348AB"/>
    <w:rsid w:val="000577EA"/>
    <w:rsid w:val="00071A56"/>
    <w:rsid w:val="00074E80"/>
    <w:rsid w:val="00082E45"/>
    <w:rsid w:val="00083476"/>
    <w:rsid w:val="00092F1C"/>
    <w:rsid w:val="000A2F12"/>
    <w:rsid w:val="000D4150"/>
    <w:rsid w:val="000F269E"/>
    <w:rsid w:val="00104D77"/>
    <w:rsid w:val="0011620A"/>
    <w:rsid w:val="0012549B"/>
    <w:rsid w:val="00136D61"/>
    <w:rsid w:val="0016187A"/>
    <w:rsid w:val="00172BE0"/>
    <w:rsid w:val="00173ADF"/>
    <w:rsid w:val="001C3D7A"/>
    <w:rsid w:val="001D3BCB"/>
    <w:rsid w:val="001E1B64"/>
    <w:rsid w:val="001F1C59"/>
    <w:rsid w:val="001F2DD3"/>
    <w:rsid w:val="001F4568"/>
    <w:rsid w:val="0021110F"/>
    <w:rsid w:val="00240727"/>
    <w:rsid w:val="00294AB2"/>
    <w:rsid w:val="002C1D9C"/>
    <w:rsid w:val="002E3484"/>
    <w:rsid w:val="002E5421"/>
    <w:rsid w:val="003209F5"/>
    <w:rsid w:val="0036161B"/>
    <w:rsid w:val="0037060D"/>
    <w:rsid w:val="003853B5"/>
    <w:rsid w:val="00392AB2"/>
    <w:rsid w:val="003A4368"/>
    <w:rsid w:val="003A7ED7"/>
    <w:rsid w:val="003C3A4E"/>
    <w:rsid w:val="003C6793"/>
    <w:rsid w:val="003D1A55"/>
    <w:rsid w:val="003D5AA4"/>
    <w:rsid w:val="003D5DC9"/>
    <w:rsid w:val="0040046D"/>
    <w:rsid w:val="00413549"/>
    <w:rsid w:val="0042616B"/>
    <w:rsid w:val="00436DAD"/>
    <w:rsid w:val="00440E30"/>
    <w:rsid w:val="00442810"/>
    <w:rsid w:val="00462F5A"/>
    <w:rsid w:val="004A1C06"/>
    <w:rsid w:val="004B305D"/>
    <w:rsid w:val="004B6898"/>
    <w:rsid w:val="004C3D91"/>
    <w:rsid w:val="004C51BB"/>
    <w:rsid w:val="004C73CC"/>
    <w:rsid w:val="004D7342"/>
    <w:rsid w:val="004E4D1E"/>
    <w:rsid w:val="004F3CF6"/>
    <w:rsid w:val="004F5072"/>
    <w:rsid w:val="005002D8"/>
    <w:rsid w:val="00500587"/>
    <w:rsid w:val="00514235"/>
    <w:rsid w:val="00520B85"/>
    <w:rsid w:val="0052432B"/>
    <w:rsid w:val="005249DF"/>
    <w:rsid w:val="00567DB1"/>
    <w:rsid w:val="0058768F"/>
    <w:rsid w:val="00593249"/>
    <w:rsid w:val="005A33F1"/>
    <w:rsid w:val="005B3EDB"/>
    <w:rsid w:val="0062301F"/>
    <w:rsid w:val="00627A4A"/>
    <w:rsid w:val="006500BD"/>
    <w:rsid w:val="00657550"/>
    <w:rsid w:val="00661765"/>
    <w:rsid w:val="0067507A"/>
    <w:rsid w:val="006A4E98"/>
    <w:rsid w:val="006A772B"/>
    <w:rsid w:val="006B0319"/>
    <w:rsid w:val="006B4CDF"/>
    <w:rsid w:val="006D0522"/>
    <w:rsid w:val="006E7B59"/>
    <w:rsid w:val="006F3A71"/>
    <w:rsid w:val="00717042"/>
    <w:rsid w:val="00734468"/>
    <w:rsid w:val="00745D4E"/>
    <w:rsid w:val="00763550"/>
    <w:rsid w:val="007723D6"/>
    <w:rsid w:val="00774173"/>
    <w:rsid w:val="00793B42"/>
    <w:rsid w:val="007D1E57"/>
    <w:rsid w:val="007D3525"/>
    <w:rsid w:val="007F0C70"/>
    <w:rsid w:val="00814666"/>
    <w:rsid w:val="0082274E"/>
    <w:rsid w:val="00830785"/>
    <w:rsid w:val="00834C8B"/>
    <w:rsid w:val="00867477"/>
    <w:rsid w:val="0088324E"/>
    <w:rsid w:val="008A26AF"/>
    <w:rsid w:val="008B2108"/>
    <w:rsid w:val="008B35A8"/>
    <w:rsid w:val="008F5501"/>
    <w:rsid w:val="00916399"/>
    <w:rsid w:val="00947379"/>
    <w:rsid w:val="009533DD"/>
    <w:rsid w:val="00997991"/>
    <w:rsid w:val="009B37D1"/>
    <w:rsid w:val="009D249D"/>
    <w:rsid w:val="009D6E35"/>
    <w:rsid w:val="009F164F"/>
    <w:rsid w:val="00A0074D"/>
    <w:rsid w:val="00A0575D"/>
    <w:rsid w:val="00A257DD"/>
    <w:rsid w:val="00A308D5"/>
    <w:rsid w:val="00A37B63"/>
    <w:rsid w:val="00A40AC5"/>
    <w:rsid w:val="00A42FD2"/>
    <w:rsid w:val="00A56A4A"/>
    <w:rsid w:val="00A64DB8"/>
    <w:rsid w:val="00A714E8"/>
    <w:rsid w:val="00A76B83"/>
    <w:rsid w:val="00AA2D53"/>
    <w:rsid w:val="00AA7427"/>
    <w:rsid w:val="00AB512E"/>
    <w:rsid w:val="00AC0869"/>
    <w:rsid w:val="00AC1046"/>
    <w:rsid w:val="00AE0BF9"/>
    <w:rsid w:val="00AF644D"/>
    <w:rsid w:val="00B119D6"/>
    <w:rsid w:val="00B36ACB"/>
    <w:rsid w:val="00B41CD4"/>
    <w:rsid w:val="00B80290"/>
    <w:rsid w:val="00B85526"/>
    <w:rsid w:val="00B85AFE"/>
    <w:rsid w:val="00BA0E0D"/>
    <w:rsid w:val="00BA566F"/>
    <w:rsid w:val="00BD0CF1"/>
    <w:rsid w:val="00BD39A1"/>
    <w:rsid w:val="00BE255E"/>
    <w:rsid w:val="00BE385A"/>
    <w:rsid w:val="00BE72C8"/>
    <w:rsid w:val="00C00A0C"/>
    <w:rsid w:val="00C057DD"/>
    <w:rsid w:val="00C16656"/>
    <w:rsid w:val="00C24E3E"/>
    <w:rsid w:val="00C36261"/>
    <w:rsid w:val="00C40807"/>
    <w:rsid w:val="00C54C17"/>
    <w:rsid w:val="00C6010E"/>
    <w:rsid w:val="00C60D4F"/>
    <w:rsid w:val="00C82B6D"/>
    <w:rsid w:val="00CF417E"/>
    <w:rsid w:val="00CF714B"/>
    <w:rsid w:val="00D01277"/>
    <w:rsid w:val="00D0499A"/>
    <w:rsid w:val="00D23A34"/>
    <w:rsid w:val="00D409E8"/>
    <w:rsid w:val="00D523D0"/>
    <w:rsid w:val="00D54E80"/>
    <w:rsid w:val="00D63535"/>
    <w:rsid w:val="00D71CA9"/>
    <w:rsid w:val="00D9243E"/>
    <w:rsid w:val="00D92517"/>
    <w:rsid w:val="00DA5D50"/>
    <w:rsid w:val="00DB3EFD"/>
    <w:rsid w:val="00DB563C"/>
    <w:rsid w:val="00DC256D"/>
    <w:rsid w:val="00DF088F"/>
    <w:rsid w:val="00DF4D58"/>
    <w:rsid w:val="00E12B20"/>
    <w:rsid w:val="00E25C5C"/>
    <w:rsid w:val="00E26DEB"/>
    <w:rsid w:val="00E333B2"/>
    <w:rsid w:val="00E453CF"/>
    <w:rsid w:val="00E508E3"/>
    <w:rsid w:val="00E7410A"/>
    <w:rsid w:val="00EB14A2"/>
    <w:rsid w:val="00EE10EB"/>
    <w:rsid w:val="00EF5C7A"/>
    <w:rsid w:val="00F03C28"/>
    <w:rsid w:val="00F06912"/>
    <w:rsid w:val="00F40D5D"/>
    <w:rsid w:val="00F40DF3"/>
    <w:rsid w:val="00F56795"/>
    <w:rsid w:val="00F62BB0"/>
    <w:rsid w:val="00FC6F05"/>
    <w:rsid w:val="00FD1BA6"/>
    <w:rsid w:val="00FD66E3"/>
    <w:rsid w:val="00FE148D"/>
    <w:rsid w:val="00FE7206"/>
    <w:rsid w:val="00FE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45DB0"/>
  <w15:chartTrackingRefBased/>
  <w15:docId w15:val="{D4743E59-FAA4-441C-853D-4312D2DAF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44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4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4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4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4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4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4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4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4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4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4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4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4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4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4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4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4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4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4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4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4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4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44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4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44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4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4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4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0869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428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2810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tyacmba4b">
    <w:name w:val="gntyacmba4b"/>
    <w:basedOn w:val="DefaultParagraphFont"/>
    <w:rsid w:val="00442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15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95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5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3</TotalTime>
  <Pages>4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atu, Joseph (ILRI)</dc:creator>
  <cp:keywords/>
  <dc:description/>
  <cp:lastModifiedBy>Kimatu, Joseph (ILRI)</cp:lastModifiedBy>
  <cp:revision>213</cp:revision>
  <dcterms:created xsi:type="dcterms:W3CDTF">2025-06-28T07:22:00Z</dcterms:created>
  <dcterms:modified xsi:type="dcterms:W3CDTF">2026-02-02T18:49:00Z</dcterms:modified>
</cp:coreProperties>
</file>